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2: </w:t>
      </w:r>
      <w:r>
        <w:rPr>
          <w:lang w:val="en-US"/>
        </w:rPr>
        <w:t>ROI analysis of the bilateral amygdalae: Differential hemodynamic activation following the perception of complex social laughter types (CSL) and reflex-like tickling laughter (TIC) and stronger hemodynamic activation following explicit evaluation of social information in laughter (CAT&gt;COU)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540"/>
        <w:gridCol w:w="540"/>
        <w:gridCol w:w="540"/>
        <w:gridCol w:w="1260"/>
        <w:gridCol w:w="1440"/>
      </w:tblGrid>
      <w:tr>
        <w:trPr/>
        <w:tc>
          <w:tcPr>
            <w:tcW w:w="532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TIMULUS EFFECT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CSL &gt; TIC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IC &gt; CSL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/>
              <w:t>R Amygd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ASK EFFEC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</w:rPr>
              <w:t>CAT &gt; COU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/>
              <w:t>R Amygd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74" w:hRule="atLeast"/>
        </w:trPr>
        <w:tc>
          <w:tcPr>
            <w:tcW w:w="5328" w:type="dxa"/>
            <w:tcBorders>
              <w:bottom w:val="thickThinSmallGap" w:sz="18" w:space="0" w:color="000000"/>
            </w:tcBorders>
          </w:tcPr>
          <w:p>
            <w:pPr>
              <w:pStyle w:val="Normal"/>
              <w:rPr/>
            </w:pPr>
            <w:r>
              <w:rPr/>
              <w:t>L Amygdala</w:t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Activations thresholded at p &lt; 0.01, uncorrected with a cluster size k ≥ 3 voxels. Coordinates refer to the MNI system.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1:41:00Z</dcterms:created>
  <dc:creator>UKPP</dc:creator>
  <dc:description/>
  <cp:keywords/>
  <dc:language>en-US</dc:language>
  <cp:lastModifiedBy>UKPP</cp:lastModifiedBy>
  <dcterms:modified xsi:type="dcterms:W3CDTF">2012-10-04T15:23:00Z</dcterms:modified>
  <cp:revision>2</cp:revision>
  <dc:subject/>
  <dc:title>Supplementary Tab</dc:title>
</cp:coreProperties>
</file>